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4"/>
        <w:gridCol w:w="1354"/>
        <w:gridCol w:w="2266"/>
        <w:gridCol w:w="1390"/>
        <w:gridCol w:w="1354"/>
        <w:gridCol w:w="1354"/>
      </w:tblGrid>
      <w:tr w:rsidR="008805AB" w14:paraId="0EF3CE68" w14:textId="77777777" w:rsidTr="008805AB">
        <w:trPr>
          <w:trHeight w:val="30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9F034" w14:textId="77777777" w:rsidR="008805AB" w:rsidRDefault="008805A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D0B3D5" w14:textId="77777777" w:rsidR="008805AB" w:rsidRDefault="008805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8FF462" w14:textId="77777777" w:rsidR="008805AB" w:rsidRDefault="008805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9F0CC5" w14:textId="77777777" w:rsidR="008805AB" w:rsidRDefault="008805A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djuste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B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B9D21B" w14:textId="77777777" w:rsidR="008805AB" w:rsidRDefault="008805A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td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rror</w:t>
            </w:r>
            <w:proofErr w:type="spellEnd"/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BE4F45" w14:textId="77777777" w:rsidR="008805AB" w:rsidRDefault="008805A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8805AB" w14:paraId="16155D93" w14:textId="77777777" w:rsidTr="008805AB">
        <w:trPr>
          <w:trHeight w:val="30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21212" w14:textId="77777777" w:rsidR="008805AB" w:rsidRDefault="008805A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C0F6A" w14:textId="77777777" w:rsidR="008805AB" w:rsidRDefault="008805A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ECT</w:t>
            </w:r>
            <w:proofErr w:type="spellEnd"/>
            <w:proofErr w:type="gram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0 vs 1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804F0" w14:textId="77777777" w:rsidR="008805AB" w:rsidRDefault="008805A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24434" w14:textId="77777777" w:rsidR="008805AB" w:rsidRDefault="008805AB">
            <w:pPr>
              <w:rPr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F50A2" w14:textId="77777777" w:rsidR="008805AB" w:rsidRDefault="008805AB">
            <w:pPr>
              <w:rPr>
                <w:sz w:val="20"/>
                <w:szCs w:val="20"/>
              </w:rPr>
            </w:pPr>
          </w:p>
        </w:tc>
      </w:tr>
      <w:tr w:rsidR="008805AB" w14:paraId="06E167DE" w14:textId="77777777" w:rsidTr="008805AB">
        <w:trPr>
          <w:trHeight w:val="30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39A82" w14:textId="77777777" w:rsidR="008805AB" w:rsidRDefault="008805AB">
            <w:pPr>
              <w:rPr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B395B" w14:textId="77777777" w:rsidR="008805AB" w:rsidRDefault="008805AB">
            <w:pPr>
              <w:rPr>
                <w:sz w:val="20"/>
                <w:szCs w:val="20"/>
              </w:rPr>
            </w:pP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42083" w14:textId="77777777" w:rsidR="008805AB" w:rsidRDefault="008805AB">
            <w:pPr>
              <w:rPr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0343B" w14:textId="77777777" w:rsidR="008805AB" w:rsidRDefault="008805AB">
            <w:pPr>
              <w:rPr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091D3" w14:textId="77777777" w:rsidR="008805AB" w:rsidRDefault="008805AB">
            <w:pPr>
              <w:rPr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7360D" w14:textId="77777777" w:rsidR="008805AB" w:rsidRDefault="008805AB">
            <w:pPr>
              <w:rPr>
                <w:sz w:val="20"/>
                <w:szCs w:val="20"/>
              </w:rPr>
            </w:pPr>
          </w:p>
        </w:tc>
      </w:tr>
      <w:tr w:rsidR="008805AB" w14:paraId="441C09FD" w14:textId="77777777" w:rsidTr="008805AB">
        <w:trPr>
          <w:trHeight w:val="30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A6CA5" w14:textId="77777777" w:rsidR="008805AB" w:rsidRDefault="008805AB">
            <w:pPr>
              <w:rPr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6A3DF" w14:textId="77777777" w:rsidR="008805AB" w:rsidRDefault="008805AB">
            <w:pPr>
              <w:rPr>
                <w:sz w:val="20"/>
                <w:szCs w:val="20"/>
              </w:rPr>
            </w:pP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9891D" w14:textId="41796E53" w:rsidR="008805AB" w:rsidRDefault="008805A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HC (anti-ISG65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DF4FB" w14:textId="77777777" w:rsidR="008805AB" w:rsidRDefault="008805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BF3B0" w14:textId="77777777" w:rsidR="008805AB" w:rsidRDefault="008805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06ABF" w14:textId="77777777" w:rsidR="008805AB" w:rsidRDefault="008805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8805AB" w14:paraId="3156EF44" w14:textId="77777777" w:rsidTr="008805AB">
        <w:trPr>
          <w:trHeight w:val="30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7F845" w14:textId="77777777" w:rsidR="008805AB" w:rsidRDefault="008805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C1BDF" w14:textId="77777777" w:rsidR="008805AB" w:rsidRDefault="008805AB">
            <w:pPr>
              <w:rPr>
                <w:sz w:val="20"/>
                <w:szCs w:val="20"/>
              </w:rPr>
            </w:pP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62BAE" w14:textId="77777777" w:rsidR="008805AB" w:rsidRDefault="008805AB">
            <w:pPr>
              <w:rPr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691C0" w14:textId="77777777" w:rsidR="008805AB" w:rsidRDefault="008805AB">
            <w:pPr>
              <w:rPr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21691" w14:textId="77777777" w:rsidR="008805AB" w:rsidRDefault="008805AB">
            <w:pPr>
              <w:rPr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88BC6" w14:textId="77777777" w:rsidR="008805AB" w:rsidRDefault="008805AB">
            <w:pPr>
              <w:rPr>
                <w:sz w:val="20"/>
                <w:szCs w:val="20"/>
              </w:rPr>
            </w:pPr>
          </w:p>
        </w:tc>
      </w:tr>
      <w:tr w:rsidR="008805AB" w14:paraId="097C5F82" w14:textId="77777777" w:rsidTr="008805AB">
        <w:trPr>
          <w:trHeight w:val="30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5D05A" w14:textId="77777777" w:rsidR="008805AB" w:rsidRDefault="008805A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B705EF" w14:textId="77777777" w:rsidR="008805AB" w:rsidRDefault="008805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6B5141" w14:textId="77777777" w:rsidR="008805AB" w:rsidRDefault="008805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1903A0" w14:textId="77777777" w:rsidR="008805AB" w:rsidRDefault="008805A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djuste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B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AD093D" w14:textId="77777777" w:rsidR="008805AB" w:rsidRDefault="008805A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td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rror</w:t>
            </w:r>
            <w:proofErr w:type="spellEnd"/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48233B" w14:textId="77777777" w:rsidR="008805AB" w:rsidRDefault="008805A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8805AB" w14:paraId="61944502" w14:textId="77777777" w:rsidTr="008805AB">
        <w:trPr>
          <w:trHeight w:val="30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8C63D" w14:textId="77777777" w:rsidR="008805AB" w:rsidRDefault="008805A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9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9B4A0" w14:textId="77777777" w:rsidR="008805AB" w:rsidRDefault="008805A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ECT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0 vs 1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34D3E" w14:textId="77777777" w:rsidR="008805AB" w:rsidRDefault="008805A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72BAD" w14:textId="77777777" w:rsidR="008805AB" w:rsidRDefault="008805AB">
            <w:pPr>
              <w:rPr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351C2" w14:textId="77777777" w:rsidR="008805AB" w:rsidRDefault="008805AB">
            <w:pPr>
              <w:rPr>
                <w:sz w:val="20"/>
                <w:szCs w:val="20"/>
              </w:rPr>
            </w:pPr>
          </w:p>
        </w:tc>
      </w:tr>
      <w:tr w:rsidR="008805AB" w14:paraId="51DFC217" w14:textId="77777777" w:rsidTr="008805AB">
        <w:trPr>
          <w:trHeight w:val="30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84D26" w14:textId="77777777" w:rsidR="008805AB" w:rsidRDefault="008805AB">
            <w:pPr>
              <w:rPr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46219" w14:textId="77777777" w:rsidR="008805AB" w:rsidRDefault="008805AB">
            <w:pPr>
              <w:rPr>
                <w:sz w:val="20"/>
                <w:szCs w:val="20"/>
              </w:rPr>
            </w:pP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45B3C" w14:textId="77777777" w:rsidR="008805AB" w:rsidRDefault="008805AB">
            <w:pPr>
              <w:rPr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CD3E7" w14:textId="77777777" w:rsidR="008805AB" w:rsidRDefault="008805AB">
            <w:pPr>
              <w:rPr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A2D38" w14:textId="77777777" w:rsidR="008805AB" w:rsidRDefault="008805AB">
            <w:pPr>
              <w:rPr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59130" w14:textId="77777777" w:rsidR="008805AB" w:rsidRDefault="008805AB">
            <w:pPr>
              <w:rPr>
                <w:sz w:val="20"/>
                <w:szCs w:val="20"/>
              </w:rPr>
            </w:pPr>
          </w:p>
        </w:tc>
      </w:tr>
      <w:tr w:rsidR="008805AB" w14:paraId="06ADB129" w14:textId="77777777" w:rsidTr="008805AB">
        <w:trPr>
          <w:trHeight w:val="30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5DC87" w14:textId="77777777" w:rsidR="008805AB" w:rsidRDefault="008805AB">
            <w:pPr>
              <w:rPr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9D74D" w14:textId="77777777" w:rsidR="008805AB" w:rsidRDefault="008805AB">
            <w:pPr>
              <w:rPr>
                <w:sz w:val="20"/>
                <w:szCs w:val="20"/>
              </w:rPr>
            </w:pP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5578D" w14:textId="53DFCF4A" w:rsidR="008805AB" w:rsidRDefault="008805A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HC (anti-ISG65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C8701" w14:textId="77777777" w:rsidR="008805AB" w:rsidRDefault="008805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3EF7B" w14:textId="77777777" w:rsidR="008805AB" w:rsidRDefault="008805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70B6A" w14:textId="77777777" w:rsidR="008805AB" w:rsidRDefault="008805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</w:tr>
    </w:tbl>
    <w:p w14:paraId="1C47C25D" w14:textId="77777777" w:rsidR="008805AB" w:rsidRPr="008805AB" w:rsidRDefault="008805AB" w:rsidP="008805AB">
      <w:pPr>
        <w:rPr>
          <w:lang w:val="en-US" w:eastAsia="en-US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0"/>
        <w:gridCol w:w="1464"/>
        <w:gridCol w:w="134"/>
        <w:gridCol w:w="1849"/>
        <w:gridCol w:w="143"/>
        <w:gridCol w:w="142"/>
        <w:gridCol w:w="1417"/>
        <w:gridCol w:w="234"/>
        <w:gridCol w:w="1185"/>
        <w:gridCol w:w="1274"/>
      </w:tblGrid>
      <w:tr w:rsidR="008246B4" w14:paraId="5E278A11" w14:textId="77777777" w:rsidTr="008246B4">
        <w:trPr>
          <w:trHeight w:val="30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0B1CF" w14:textId="16B1DBC7" w:rsidR="008805AB" w:rsidRDefault="008805A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8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B21CFB" w14:textId="77777777" w:rsidR="008805AB" w:rsidRDefault="008805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0E874D" w14:textId="77777777" w:rsidR="008805AB" w:rsidRDefault="008805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695EB4" w14:textId="77777777" w:rsidR="008805AB" w:rsidRDefault="008805A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djuste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B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62EF0B" w14:textId="77777777" w:rsidR="008805AB" w:rsidRDefault="008805A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td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rror</w:t>
            </w:r>
            <w:proofErr w:type="spellEnd"/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792FB1" w14:textId="77777777" w:rsidR="008805AB" w:rsidRDefault="008805A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8246B4" w14:paraId="0BBC3607" w14:textId="77777777" w:rsidTr="008246B4">
        <w:trPr>
          <w:trHeight w:val="30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8962D" w14:textId="77777777" w:rsidR="008805AB" w:rsidRDefault="008805A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61AAF" w14:textId="79A4B7CB" w:rsidR="008805AB" w:rsidRDefault="008805A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ypanolysi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test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0 vs 1)</w:t>
            </w:r>
          </w:p>
        </w:tc>
        <w:tc>
          <w:tcPr>
            <w:tcW w:w="93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A795B" w14:textId="77777777" w:rsidR="008805AB" w:rsidRDefault="008805A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E3A01" w14:textId="77777777" w:rsidR="008805AB" w:rsidRDefault="008805AB">
            <w:pPr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3F6B3" w14:textId="77777777" w:rsidR="008805AB" w:rsidRDefault="008805AB">
            <w:pPr>
              <w:rPr>
                <w:sz w:val="20"/>
                <w:szCs w:val="20"/>
              </w:rPr>
            </w:pPr>
          </w:p>
        </w:tc>
      </w:tr>
      <w:tr w:rsidR="008246B4" w14:paraId="365DB7AF" w14:textId="77777777" w:rsidTr="008246B4">
        <w:trPr>
          <w:trHeight w:val="30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16DE7" w14:textId="77777777" w:rsidR="008805AB" w:rsidRDefault="008805AB">
            <w:pPr>
              <w:rPr>
                <w:sz w:val="20"/>
                <w:szCs w:val="20"/>
              </w:rPr>
            </w:pPr>
          </w:p>
        </w:tc>
        <w:tc>
          <w:tcPr>
            <w:tcW w:w="8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21C12" w14:textId="77777777" w:rsidR="008805AB" w:rsidRDefault="008805AB">
            <w:pPr>
              <w:rPr>
                <w:sz w:val="20"/>
                <w:szCs w:val="20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BC09F" w14:textId="77777777" w:rsidR="008805AB" w:rsidRDefault="008805AB">
            <w:pPr>
              <w:rPr>
                <w:sz w:val="20"/>
                <w:szCs w:val="20"/>
              </w:rPr>
            </w:pPr>
          </w:p>
        </w:tc>
        <w:tc>
          <w:tcPr>
            <w:tcW w:w="93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964C2" w14:textId="77777777" w:rsidR="008805AB" w:rsidRDefault="008805AB">
            <w:pPr>
              <w:rPr>
                <w:sz w:val="20"/>
                <w:szCs w:val="20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B4DE2" w14:textId="77777777" w:rsidR="008805AB" w:rsidRDefault="008805AB">
            <w:pPr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77DB0" w14:textId="77777777" w:rsidR="008805AB" w:rsidRDefault="008805AB">
            <w:pPr>
              <w:rPr>
                <w:sz w:val="20"/>
                <w:szCs w:val="20"/>
              </w:rPr>
            </w:pPr>
          </w:p>
        </w:tc>
      </w:tr>
      <w:tr w:rsidR="008246B4" w14:paraId="46300263" w14:textId="77777777" w:rsidTr="008246B4">
        <w:trPr>
          <w:trHeight w:val="30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C8785" w14:textId="77777777" w:rsidR="008805AB" w:rsidRDefault="008805AB">
            <w:pPr>
              <w:rPr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7D614" w14:textId="77777777" w:rsidR="008805AB" w:rsidRDefault="008805AB">
            <w:pPr>
              <w:rPr>
                <w:sz w:val="20"/>
                <w:szCs w:val="20"/>
              </w:rPr>
            </w:pPr>
          </w:p>
        </w:tc>
        <w:tc>
          <w:tcPr>
            <w:tcW w:w="10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C922A" w14:textId="0B5FDB58" w:rsidR="008805AB" w:rsidRDefault="008805A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HC (anti-ISG65)</w:t>
            </w:r>
          </w:p>
        </w:tc>
        <w:tc>
          <w:tcPr>
            <w:tcW w:w="93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00105" w14:textId="77777777" w:rsidR="008805AB" w:rsidRDefault="008805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3D34A" w14:textId="77777777" w:rsidR="008805AB" w:rsidRDefault="008805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D99BF" w14:textId="77777777" w:rsidR="008805AB" w:rsidRDefault="008805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</w:tr>
      <w:tr w:rsidR="008246B4" w14:paraId="188E3479" w14:textId="77777777" w:rsidTr="008246B4">
        <w:trPr>
          <w:trHeight w:val="30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B5E88" w14:textId="77777777" w:rsidR="008805AB" w:rsidRDefault="008805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6678A" w14:textId="77777777" w:rsidR="008805AB" w:rsidRDefault="008805AB">
            <w:pPr>
              <w:rPr>
                <w:sz w:val="20"/>
                <w:szCs w:val="20"/>
              </w:rPr>
            </w:pPr>
          </w:p>
        </w:tc>
        <w:tc>
          <w:tcPr>
            <w:tcW w:w="10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EF4B3" w14:textId="77777777" w:rsidR="008805AB" w:rsidRDefault="008805AB">
            <w:pPr>
              <w:rPr>
                <w:sz w:val="20"/>
                <w:szCs w:val="20"/>
              </w:rPr>
            </w:pPr>
          </w:p>
        </w:tc>
        <w:tc>
          <w:tcPr>
            <w:tcW w:w="93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E2928" w14:textId="77777777" w:rsidR="008805AB" w:rsidRDefault="008805AB">
            <w:pPr>
              <w:rPr>
                <w:sz w:val="20"/>
                <w:szCs w:val="20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DAADE" w14:textId="77777777" w:rsidR="008805AB" w:rsidRDefault="008805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0B721" w14:textId="77777777" w:rsidR="008805AB" w:rsidRDefault="008805AB">
            <w:pPr>
              <w:jc w:val="center"/>
              <w:rPr>
                <w:sz w:val="20"/>
                <w:szCs w:val="20"/>
              </w:rPr>
            </w:pPr>
          </w:p>
        </w:tc>
      </w:tr>
      <w:tr w:rsidR="008246B4" w14:paraId="4D76EAA3" w14:textId="77777777" w:rsidTr="008246B4">
        <w:trPr>
          <w:trHeight w:val="30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FC460" w14:textId="509D04FE" w:rsidR="008805AB" w:rsidRDefault="008805AB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9D561E" w14:textId="77777777" w:rsidR="008805AB" w:rsidRDefault="008805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FD7C11" w14:textId="77777777" w:rsidR="008805AB" w:rsidRDefault="008805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8D505F" w14:textId="77777777" w:rsidR="008805AB" w:rsidRDefault="008805A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djuste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B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512F31" w14:textId="77777777" w:rsidR="008805AB" w:rsidRDefault="008805A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td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rror</w:t>
            </w:r>
            <w:proofErr w:type="spellEnd"/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8C4D1C" w14:textId="77777777" w:rsidR="008805AB" w:rsidRDefault="008805A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8246B4" w14:paraId="328BBF2C" w14:textId="77777777" w:rsidTr="008246B4">
        <w:trPr>
          <w:trHeight w:val="30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44348" w14:textId="77777777" w:rsidR="008805AB" w:rsidRDefault="008805A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79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619B8" w14:textId="3F2BCD79" w:rsidR="008805AB" w:rsidRDefault="008805A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ypanolysi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test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0 vs 1)</w:t>
            </w:r>
          </w:p>
        </w:tc>
        <w:tc>
          <w:tcPr>
            <w:tcW w:w="8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5654A" w14:textId="77777777" w:rsidR="008805AB" w:rsidRDefault="008805A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B7944" w14:textId="77777777" w:rsidR="008805AB" w:rsidRDefault="008805AB">
            <w:pPr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7CDB8" w14:textId="77777777" w:rsidR="008805AB" w:rsidRDefault="008805AB">
            <w:pPr>
              <w:rPr>
                <w:sz w:val="20"/>
                <w:szCs w:val="20"/>
              </w:rPr>
            </w:pPr>
          </w:p>
        </w:tc>
      </w:tr>
      <w:tr w:rsidR="008246B4" w14:paraId="57C44B95" w14:textId="77777777" w:rsidTr="008246B4">
        <w:trPr>
          <w:trHeight w:val="30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1BEB8" w14:textId="77777777" w:rsidR="008805AB" w:rsidRDefault="008805AB">
            <w:pPr>
              <w:rPr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D6E7A7A" w14:textId="77777777" w:rsidR="008805AB" w:rsidRDefault="008805AB">
            <w:pPr>
              <w:rPr>
                <w:sz w:val="20"/>
                <w:szCs w:val="20"/>
              </w:rPr>
            </w:pPr>
          </w:p>
        </w:tc>
        <w:tc>
          <w:tcPr>
            <w:tcW w:w="1172" w:type="pct"/>
            <w:gridSpan w:val="3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25D67CD" w14:textId="77777777" w:rsidR="008805AB" w:rsidRDefault="008805AB">
            <w:pPr>
              <w:rPr>
                <w:sz w:val="20"/>
                <w:szCs w:val="20"/>
              </w:rPr>
            </w:pPr>
          </w:p>
        </w:tc>
        <w:tc>
          <w:tcPr>
            <w:tcW w:w="859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463CFE7" w14:textId="77777777" w:rsidR="008805AB" w:rsidRDefault="008805AB">
            <w:pPr>
              <w:rPr>
                <w:sz w:val="20"/>
                <w:szCs w:val="20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42BC61C" w14:textId="77777777" w:rsidR="008805AB" w:rsidRDefault="008805AB">
            <w:pPr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E5BEDF2" w14:textId="77777777" w:rsidR="008805AB" w:rsidRDefault="008805AB">
            <w:pPr>
              <w:rPr>
                <w:sz w:val="20"/>
                <w:szCs w:val="20"/>
              </w:rPr>
            </w:pPr>
          </w:p>
        </w:tc>
      </w:tr>
      <w:tr w:rsidR="008246B4" w14:paraId="64D51337" w14:textId="77777777" w:rsidTr="008246B4">
        <w:trPr>
          <w:trHeight w:val="30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477E9" w14:textId="77777777" w:rsidR="008805AB" w:rsidRDefault="008805AB">
            <w:pPr>
              <w:rPr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8E4E1" w14:textId="77777777" w:rsidR="008805AB" w:rsidRDefault="008805AB">
            <w:pPr>
              <w:rPr>
                <w:sz w:val="20"/>
                <w:szCs w:val="20"/>
              </w:rPr>
            </w:pPr>
          </w:p>
        </w:tc>
        <w:tc>
          <w:tcPr>
            <w:tcW w:w="117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197A2" w14:textId="719985B6" w:rsidR="008805AB" w:rsidRDefault="008805A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HC (anti-ISG</w:t>
            </w:r>
            <w:r w:rsidR="00622C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)</w:t>
            </w:r>
          </w:p>
        </w:tc>
        <w:tc>
          <w:tcPr>
            <w:tcW w:w="85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2DA1F" w14:textId="77777777" w:rsidR="008805AB" w:rsidRDefault="008805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6C0EA" w14:textId="77777777" w:rsidR="008805AB" w:rsidRDefault="008805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388D4" w14:textId="77777777" w:rsidR="008805AB" w:rsidRDefault="008805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</w:tr>
      <w:tr w:rsidR="008246B4" w14:paraId="3E21C6AF" w14:textId="77777777" w:rsidTr="008246B4">
        <w:trPr>
          <w:trHeight w:val="30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F1BE4" w14:textId="77777777" w:rsidR="008805AB" w:rsidRDefault="008805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EDDDC8" w14:textId="77777777" w:rsidR="008805AB" w:rsidRDefault="008805AB">
            <w:pPr>
              <w:rPr>
                <w:sz w:val="20"/>
                <w:szCs w:val="20"/>
              </w:rPr>
            </w:pPr>
          </w:p>
        </w:tc>
        <w:tc>
          <w:tcPr>
            <w:tcW w:w="10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622755" w14:textId="77777777" w:rsidR="008805AB" w:rsidRDefault="008805AB">
            <w:pPr>
              <w:rPr>
                <w:sz w:val="20"/>
                <w:szCs w:val="20"/>
              </w:rPr>
            </w:pPr>
          </w:p>
        </w:tc>
        <w:tc>
          <w:tcPr>
            <w:tcW w:w="98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8BD460" w14:textId="77777777" w:rsidR="008805AB" w:rsidRDefault="008805AB">
            <w:pPr>
              <w:rPr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5F4151" w14:textId="77777777" w:rsidR="008805AB" w:rsidRDefault="008805AB">
            <w:pPr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597D1F" w14:textId="77777777" w:rsidR="008805AB" w:rsidRDefault="008805AB">
            <w:pPr>
              <w:rPr>
                <w:sz w:val="20"/>
                <w:szCs w:val="20"/>
              </w:rPr>
            </w:pPr>
          </w:p>
        </w:tc>
      </w:tr>
    </w:tbl>
    <w:p w14:paraId="6891369C" w14:textId="17E8B62F" w:rsidR="00622C80" w:rsidRPr="00622C80" w:rsidRDefault="00574AE1" w:rsidP="00622C80">
      <w:pPr>
        <w:pStyle w:val="Titre3"/>
        <w:spacing w:line="360" w:lineRule="auto"/>
        <w:jc w:val="both"/>
        <w:rPr>
          <w:rFonts w:ascii="Arial" w:hAnsi="Arial" w:cs="Arial"/>
          <w:b/>
          <w:bCs/>
          <w:color w:val="auto"/>
          <w:lang w:val="en-US"/>
        </w:rPr>
      </w:pPr>
      <w:r w:rsidRPr="00622C80">
        <w:rPr>
          <w:rFonts w:ascii="Arial" w:hAnsi="Arial" w:cs="Arial"/>
          <w:b/>
          <w:bCs/>
          <w:color w:val="auto"/>
          <w:sz w:val="24"/>
          <w:szCs w:val="24"/>
          <w:lang w:val="en-US"/>
        </w:rPr>
        <w:t xml:space="preserve">Table </w:t>
      </w:r>
      <w:r w:rsidR="00BA2607" w:rsidRPr="00622C80">
        <w:rPr>
          <w:rFonts w:ascii="Arial" w:hAnsi="Arial" w:cs="Arial"/>
          <w:b/>
          <w:bCs/>
          <w:color w:val="auto"/>
          <w:sz w:val="24"/>
          <w:szCs w:val="24"/>
          <w:lang w:val="en-US"/>
        </w:rPr>
        <w:t>S</w:t>
      </w:r>
      <w:r w:rsidR="00420959">
        <w:rPr>
          <w:rFonts w:ascii="Arial" w:hAnsi="Arial" w:cs="Arial"/>
          <w:b/>
          <w:bCs/>
          <w:color w:val="auto"/>
          <w:sz w:val="24"/>
          <w:szCs w:val="24"/>
          <w:lang w:val="en-US"/>
        </w:rPr>
        <w:t>2</w:t>
      </w:r>
      <w:r w:rsidRPr="00622C80">
        <w:rPr>
          <w:rFonts w:ascii="Arial" w:hAnsi="Arial" w:cs="Arial"/>
          <w:b/>
          <w:bCs/>
          <w:color w:val="auto"/>
          <w:sz w:val="24"/>
          <w:szCs w:val="24"/>
          <w:lang w:val="en-US"/>
        </w:rPr>
        <w:t xml:space="preserve">. Associations between </w:t>
      </w:r>
      <w:r w:rsidR="00622C80" w:rsidRPr="00622C80">
        <w:rPr>
          <w:rFonts w:ascii="Arial" w:hAnsi="Arial" w:cs="Arial"/>
          <w:b/>
          <w:bCs/>
          <w:color w:val="auto"/>
          <w:sz w:val="24"/>
          <w:szCs w:val="24"/>
          <w:lang w:val="en-US"/>
        </w:rPr>
        <w:t xml:space="preserve">parasitological status in the blood and in the dermis A) at enrolment and B) during follow-up, and between result of </w:t>
      </w:r>
      <w:proofErr w:type="spellStart"/>
      <w:r w:rsidR="00622C80" w:rsidRPr="00622C80">
        <w:rPr>
          <w:rFonts w:ascii="Arial" w:hAnsi="Arial" w:cs="Arial"/>
          <w:b/>
          <w:bCs/>
          <w:color w:val="auto"/>
          <w:sz w:val="24"/>
          <w:szCs w:val="24"/>
          <w:lang w:val="en-US"/>
        </w:rPr>
        <w:t>trypanolysis</w:t>
      </w:r>
      <w:proofErr w:type="spellEnd"/>
      <w:r w:rsidR="00622C80" w:rsidRPr="00622C80">
        <w:rPr>
          <w:rFonts w:ascii="Arial" w:hAnsi="Arial" w:cs="Arial"/>
          <w:b/>
          <w:bCs/>
          <w:color w:val="auto"/>
          <w:sz w:val="24"/>
          <w:szCs w:val="24"/>
          <w:lang w:val="en-US"/>
        </w:rPr>
        <w:t xml:space="preserve"> test and parasitological status in the dermis </w:t>
      </w:r>
      <w:r w:rsidR="008246B4">
        <w:rPr>
          <w:rFonts w:ascii="Arial" w:hAnsi="Arial" w:cs="Arial"/>
          <w:b/>
          <w:bCs/>
          <w:color w:val="auto"/>
          <w:sz w:val="24"/>
          <w:szCs w:val="24"/>
          <w:lang w:val="en-US"/>
        </w:rPr>
        <w:t>C</w:t>
      </w:r>
      <w:r w:rsidR="00622C80" w:rsidRPr="00622C80">
        <w:rPr>
          <w:rFonts w:ascii="Arial" w:hAnsi="Arial" w:cs="Arial"/>
          <w:b/>
          <w:bCs/>
          <w:color w:val="auto"/>
          <w:sz w:val="24"/>
          <w:szCs w:val="24"/>
          <w:lang w:val="en-US"/>
        </w:rPr>
        <w:t xml:space="preserve">) at enrolment </w:t>
      </w:r>
      <w:r w:rsidR="00A2548A">
        <w:rPr>
          <w:rFonts w:ascii="Arial" w:hAnsi="Arial" w:cs="Arial"/>
          <w:b/>
          <w:bCs/>
          <w:color w:val="auto"/>
          <w:sz w:val="24"/>
          <w:szCs w:val="24"/>
          <w:lang w:val="en-US"/>
        </w:rPr>
        <w:t xml:space="preserve">and </w:t>
      </w:r>
      <w:r w:rsidR="008246B4">
        <w:rPr>
          <w:rFonts w:ascii="Arial" w:hAnsi="Arial" w:cs="Arial"/>
          <w:b/>
          <w:bCs/>
          <w:color w:val="auto"/>
          <w:sz w:val="24"/>
          <w:szCs w:val="24"/>
          <w:lang w:val="en-US"/>
        </w:rPr>
        <w:t>D</w:t>
      </w:r>
      <w:r w:rsidR="00622C80" w:rsidRPr="00622C80">
        <w:rPr>
          <w:rFonts w:ascii="Arial" w:hAnsi="Arial" w:cs="Arial"/>
          <w:b/>
          <w:bCs/>
          <w:color w:val="auto"/>
          <w:sz w:val="24"/>
          <w:szCs w:val="24"/>
          <w:lang w:val="en-US"/>
        </w:rPr>
        <w:t xml:space="preserve">) during follow-up. </w:t>
      </w:r>
    </w:p>
    <w:p w14:paraId="28697A22" w14:textId="1AEFE2E0" w:rsidR="00547C0A" w:rsidRPr="008246B4" w:rsidRDefault="00622C80" w:rsidP="00622C80">
      <w:pPr>
        <w:spacing w:line="360" w:lineRule="auto"/>
        <w:jc w:val="both"/>
        <w:rPr>
          <w:rFonts w:ascii="Arial" w:hAnsi="Arial" w:cs="Arial"/>
        </w:rPr>
      </w:pPr>
      <w:r w:rsidRPr="00A768A5">
        <w:rPr>
          <w:rFonts w:ascii="Arial" w:hAnsi="Arial" w:cs="Arial"/>
          <w:vertAlign w:val="superscript"/>
          <w:lang w:val="en-US"/>
        </w:rPr>
        <w:t>a</w:t>
      </w:r>
      <w:r w:rsidRPr="008246B4">
        <w:rPr>
          <w:rFonts w:ascii="Arial" w:hAnsi="Arial" w:cs="Arial"/>
          <w:lang w:val="en-US"/>
        </w:rPr>
        <w:t xml:space="preserve"> Logistic regression and </w:t>
      </w:r>
      <w:r w:rsidR="00A768A5" w:rsidRPr="00A768A5">
        <w:rPr>
          <w:rFonts w:ascii="Arial" w:hAnsi="Arial" w:cs="Arial"/>
          <w:vertAlign w:val="superscript"/>
          <w:lang w:val="en-US"/>
        </w:rPr>
        <w:t>b</w:t>
      </w:r>
      <w:r w:rsidRPr="008246B4">
        <w:rPr>
          <w:rFonts w:ascii="Arial" w:hAnsi="Arial" w:cs="Arial"/>
          <w:lang w:val="en-US"/>
        </w:rPr>
        <w:t xml:space="preserve"> logistic mixed regression were applied to investigate the association between explanatory variables (IHC, HAT focus, age, sex, fever, pruritus and dermatitis) and parasitolog</w:t>
      </w:r>
      <w:r w:rsidR="008246B4">
        <w:rPr>
          <w:rFonts w:ascii="Arial" w:hAnsi="Arial" w:cs="Arial"/>
          <w:lang w:val="en-US"/>
        </w:rPr>
        <w:t>y</w:t>
      </w:r>
      <w:r w:rsidRPr="008246B4">
        <w:rPr>
          <w:rFonts w:ascii="Arial" w:hAnsi="Arial" w:cs="Arial"/>
          <w:lang w:val="en-US"/>
        </w:rPr>
        <w:t xml:space="preserve"> </w:t>
      </w:r>
      <w:r w:rsidR="008246B4">
        <w:rPr>
          <w:rFonts w:ascii="Arial" w:hAnsi="Arial" w:cs="Arial"/>
          <w:lang w:val="en-US"/>
        </w:rPr>
        <w:t xml:space="preserve">(A and B) </w:t>
      </w:r>
      <w:r w:rsidRPr="008246B4">
        <w:rPr>
          <w:rFonts w:ascii="Arial" w:hAnsi="Arial" w:cs="Arial"/>
          <w:lang w:val="en-US"/>
        </w:rPr>
        <w:t xml:space="preserve">or </w:t>
      </w:r>
      <w:proofErr w:type="spellStart"/>
      <w:r w:rsidRPr="008246B4">
        <w:rPr>
          <w:rFonts w:ascii="Arial" w:hAnsi="Arial" w:cs="Arial"/>
          <w:lang w:val="en-US"/>
        </w:rPr>
        <w:t>trypanolysis</w:t>
      </w:r>
      <w:proofErr w:type="spellEnd"/>
      <w:r w:rsidRPr="008246B4">
        <w:rPr>
          <w:rFonts w:ascii="Arial" w:hAnsi="Arial" w:cs="Arial"/>
          <w:lang w:val="en-US"/>
        </w:rPr>
        <w:t xml:space="preserve"> </w:t>
      </w:r>
      <w:r w:rsidR="008246B4">
        <w:rPr>
          <w:rFonts w:ascii="Arial" w:hAnsi="Arial" w:cs="Arial"/>
          <w:lang w:val="en-US"/>
        </w:rPr>
        <w:t xml:space="preserve">(C and D) </w:t>
      </w:r>
      <w:r w:rsidRPr="008246B4">
        <w:rPr>
          <w:rFonts w:ascii="Arial" w:hAnsi="Arial" w:cs="Arial"/>
          <w:lang w:val="en-US"/>
        </w:rPr>
        <w:t>status in the blood. Significant results at P&lt;0.05.</w:t>
      </w:r>
      <w:r w:rsidR="001428CD" w:rsidRPr="008246B4">
        <w:rPr>
          <w:rFonts w:ascii="Arial" w:hAnsi="Arial" w:cs="Arial"/>
          <w:lang w:val="en-US"/>
        </w:rPr>
        <w:t xml:space="preserve"> </w:t>
      </w:r>
      <w:proofErr w:type="spellStart"/>
      <w:r w:rsidR="001428CD" w:rsidRPr="008246B4">
        <w:rPr>
          <w:rFonts w:ascii="Arial" w:hAnsi="Arial" w:cs="Arial"/>
          <w:lang w:val="en-US"/>
        </w:rPr>
        <w:t>mAECT</w:t>
      </w:r>
      <w:proofErr w:type="spellEnd"/>
      <w:r w:rsidR="001428CD" w:rsidRPr="008246B4">
        <w:rPr>
          <w:rFonts w:ascii="Arial" w:hAnsi="Arial" w:cs="Arial"/>
          <w:lang w:val="en-US"/>
        </w:rPr>
        <w:t xml:space="preserve"> BC / LN aspirate: mini anion-exchange column technique on buffy coat / lymph node aspirate</w:t>
      </w:r>
      <w:r w:rsidR="008246B4" w:rsidRPr="008246B4">
        <w:rPr>
          <w:rFonts w:ascii="Arial" w:hAnsi="Arial" w:cs="Arial"/>
          <w:lang w:val="en-US"/>
        </w:rPr>
        <w:t>; IHC</w:t>
      </w:r>
      <w:r w:rsidR="008246B4" w:rsidRPr="008246B4">
        <w:rPr>
          <w:rFonts w:ascii="Arial" w:hAnsi="Arial" w:cs="Arial"/>
          <w:color w:val="000000"/>
        </w:rPr>
        <w:t xml:space="preserve">: </w:t>
      </w:r>
      <w:proofErr w:type="spellStart"/>
      <w:r w:rsidR="008246B4" w:rsidRPr="008246B4">
        <w:rPr>
          <w:rFonts w:ascii="Arial" w:hAnsi="Arial" w:cs="Arial"/>
          <w:color w:val="000000"/>
        </w:rPr>
        <w:t>immuno-histochemistry</w:t>
      </w:r>
      <w:proofErr w:type="spellEnd"/>
      <w:r w:rsidR="008246B4" w:rsidRPr="008246B4">
        <w:rPr>
          <w:rFonts w:ascii="Arial" w:hAnsi="Arial" w:cs="Arial"/>
          <w:color w:val="000000"/>
        </w:rPr>
        <w:t>.</w:t>
      </w:r>
    </w:p>
    <w:sectPr w:rsidR="00547C0A" w:rsidRPr="008246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310A18"/>
    <w:multiLevelType w:val="hybridMultilevel"/>
    <w:tmpl w:val="1A8A644C"/>
    <w:lvl w:ilvl="0" w:tplc="E342138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93397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AE1"/>
    <w:rsid w:val="0003566C"/>
    <w:rsid w:val="00065BA0"/>
    <w:rsid w:val="000A594F"/>
    <w:rsid w:val="000A7D9A"/>
    <w:rsid w:val="000C591F"/>
    <w:rsid w:val="000E422D"/>
    <w:rsid w:val="00100668"/>
    <w:rsid w:val="001338AE"/>
    <w:rsid w:val="001428CD"/>
    <w:rsid w:val="00150C6B"/>
    <w:rsid w:val="00184B23"/>
    <w:rsid w:val="00192171"/>
    <w:rsid w:val="001C0376"/>
    <w:rsid w:val="001D6625"/>
    <w:rsid w:val="001F5C51"/>
    <w:rsid w:val="001F7BE4"/>
    <w:rsid w:val="0021657B"/>
    <w:rsid w:val="002260A7"/>
    <w:rsid w:val="00243B3C"/>
    <w:rsid w:val="002720CA"/>
    <w:rsid w:val="002A1FBA"/>
    <w:rsid w:val="0032004E"/>
    <w:rsid w:val="003304AE"/>
    <w:rsid w:val="00383EA6"/>
    <w:rsid w:val="003C6583"/>
    <w:rsid w:val="003D6BC5"/>
    <w:rsid w:val="0040434A"/>
    <w:rsid w:val="00406493"/>
    <w:rsid w:val="00414D52"/>
    <w:rsid w:val="00420959"/>
    <w:rsid w:val="00442F0D"/>
    <w:rsid w:val="00452C89"/>
    <w:rsid w:val="00460236"/>
    <w:rsid w:val="004831E6"/>
    <w:rsid w:val="004954F3"/>
    <w:rsid w:val="004C08E6"/>
    <w:rsid w:val="004D2AE3"/>
    <w:rsid w:val="004F3E6B"/>
    <w:rsid w:val="004F7CFE"/>
    <w:rsid w:val="00502519"/>
    <w:rsid w:val="005149F2"/>
    <w:rsid w:val="00524A5E"/>
    <w:rsid w:val="00547C0A"/>
    <w:rsid w:val="00554269"/>
    <w:rsid w:val="00571108"/>
    <w:rsid w:val="00574AE1"/>
    <w:rsid w:val="005A060A"/>
    <w:rsid w:val="005D3849"/>
    <w:rsid w:val="005F6D83"/>
    <w:rsid w:val="00622C80"/>
    <w:rsid w:val="006405F4"/>
    <w:rsid w:val="00681CFB"/>
    <w:rsid w:val="006D0E6E"/>
    <w:rsid w:val="006E77D3"/>
    <w:rsid w:val="006F04E6"/>
    <w:rsid w:val="00721FFD"/>
    <w:rsid w:val="00740433"/>
    <w:rsid w:val="00743A88"/>
    <w:rsid w:val="007829AE"/>
    <w:rsid w:val="007A4846"/>
    <w:rsid w:val="007D6B79"/>
    <w:rsid w:val="007F26A1"/>
    <w:rsid w:val="00810C6A"/>
    <w:rsid w:val="008246B4"/>
    <w:rsid w:val="00841AED"/>
    <w:rsid w:val="00841EED"/>
    <w:rsid w:val="00871584"/>
    <w:rsid w:val="008805AB"/>
    <w:rsid w:val="00892FF6"/>
    <w:rsid w:val="008F5234"/>
    <w:rsid w:val="0090667B"/>
    <w:rsid w:val="00911FDA"/>
    <w:rsid w:val="00912E13"/>
    <w:rsid w:val="00953E48"/>
    <w:rsid w:val="00961D0E"/>
    <w:rsid w:val="00970A00"/>
    <w:rsid w:val="00984879"/>
    <w:rsid w:val="00991691"/>
    <w:rsid w:val="0099477C"/>
    <w:rsid w:val="009E4080"/>
    <w:rsid w:val="009F1396"/>
    <w:rsid w:val="00A13BA7"/>
    <w:rsid w:val="00A2548A"/>
    <w:rsid w:val="00A7129A"/>
    <w:rsid w:val="00A768A5"/>
    <w:rsid w:val="00AA7FB7"/>
    <w:rsid w:val="00AB4BAA"/>
    <w:rsid w:val="00AB6D5D"/>
    <w:rsid w:val="00AD4CB2"/>
    <w:rsid w:val="00AF028D"/>
    <w:rsid w:val="00B05A09"/>
    <w:rsid w:val="00B05C7C"/>
    <w:rsid w:val="00B1716A"/>
    <w:rsid w:val="00B24332"/>
    <w:rsid w:val="00B43D6D"/>
    <w:rsid w:val="00B46AF0"/>
    <w:rsid w:val="00BA2607"/>
    <w:rsid w:val="00BB140C"/>
    <w:rsid w:val="00BE5721"/>
    <w:rsid w:val="00C22B7B"/>
    <w:rsid w:val="00C32F1D"/>
    <w:rsid w:val="00C525B5"/>
    <w:rsid w:val="00CA2076"/>
    <w:rsid w:val="00CC26FA"/>
    <w:rsid w:val="00D144F0"/>
    <w:rsid w:val="00D14B09"/>
    <w:rsid w:val="00D15BC0"/>
    <w:rsid w:val="00D308E4"/>
    <w:rsid w:val="00D34D6F"/>
    <w:rsid w:val="00D63629"/>
    <w:rsid w:val="00D63AA9"/>
    <w:rsid w:val="00D648CF"/>
    <w:rsid w:val="00D82E45"/>
    <w:rsid w:val="00D94250"/>
    <w:rsid w:val="00DC2FFD"/>
    <w:rsid w:val="00DC412F"/>
    <w:rsid w:val="00DD28E8"/>
    <w:rsid w:val="00DE16A1"/>
    <w:rsid w:val="00DF6B61"/>
    <w:rsid w:val="00E025FD"/>
    <w:rsid w:val="00E47BF6"/>
    <w:rsid w:val="00E50865"/>
    <w:rsid w:val="00E5194A"/>
    <w:rsid w:val="00EB1D61"/>
    <w:rsid w:val="00ED6817"/>
    <w:rsid w:val="00EF76D7"/>
    <w:rsid w:val="00F07935"/>
    <w:rsid w:val="00F12550"/>
    <w:rsid w:val="00F21E5F"/>
    <w:rsid w:val="00F337E8"/>
    <w:rsid w:val="00F4027B"/>
    <w:rsid w:val="00F90A06"/>
    <w:rsid w:val="00FB329C"/>
    <w:rsid w:val="00FD2FB3"/>
    <w:rsid w:val="00FD472C"/>
    <w:rsid w:val="00FF6A19"/>
    <w:rsid w:val="00FF7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E570D0"/>
  <w15:chartTrackingRefBased/>
  <w15:docId w15:val="{C8275F21-333F-3545-93C2-A5A2BAD6D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AE1"/>
    <w:pPr>
      <w:spacing w:after="0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574AE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74AE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574AE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74AE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74AE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74AE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74AE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74AE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74AE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74A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74A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574A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74AE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74AE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74AE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74AE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74AE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74AE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74AE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574A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74AE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574A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74AE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574AE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74AE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574AE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74A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74AE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74AE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72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ce  ROTUREAU</dc:creator>
  <cp:keywords/>
  <dc:description/>
  <cp:lastModifiedBy>Brice  ROTUREAU</cp:lastModifiedBy>
  <cp:revision>9</cp:revision>
  <dcterms:created xsi:type="dcterms:W3CDTF">2025-11-20T16:52:00Z</dcterms:created>
  <dcterms:modified xsi:type="dcterms:W3CDTF">2025-11-21T08:03:00Z</dcterms:modified>
</cp:coreProperties>
</file>